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22EE9" w14:textId="0F2E5364" w:rsidR="00E012FD" w:rsidRDefault="0082444B" w:rsidP="007E28FA">
      <w:pPr>
        <w:pStyle w:val="BodyText"/>
        <w:ind w:left="-360"/>
        <w:rPr>
          <w:rFonts w:eastAsiaTheme="minorEastAsia"/>
          <w:lang w:eastAsia="ja-JP"/>
        </w:rPr>
      </w:pPr>
      <w:r>
        <w:rPr>
          <w:b/>
        </w:rPr>
        <w:t>T</w:t>
      </w:r>
      <w:r w:rsidR="00E012FD" w:rsidRPr="00BD241C">
        <w:rPr>
          <w:b/>
        </w:rPr>
        <w:t xml:space="preserve">able </w:t>
      </w:r>
      <w:r>
        <w:rPr>
          <w:b/>
        </w:rPr>
        <w:t>S</w:t>
      </w:r>
      <w:r w:rsidR="00E012FD" w:rsidRPr="00BD241C">
        <w:rPr>
          <w:rFonts w:eastAsiaTheme="minorEastAsia"/>
          <w:b/>
          <w:lang w:eastAsia="ja-JP"/>
        </w:rPr>
        <w:t>2</w:t>
      </w:r>
      <w:r w:rsidR="00E012FD">
        <w:rPr>
          <w:rFonts w:eastAsiaTheme="minorEastAsia"/>
          <w:lang w:eastAsia="ja-JP"/>
        </w:rPr>
        <w:t xml:space="preserve">. Contents of mHealth education (over mobile phone call </w:t>
      </w:r>
      <w:r w:rsidR="007E28FA">
        <w:rPr>
          <w:rFonts w:eastAsiaTheme="minorEastAsia"/>
          <w:lang w:eastAsia="ja-JP"/>
        </w:rPr>
        <w:t>a</w:t>
      </w:r>
      <w:r w:rsidR="00E012FD">
        <w:rPr>
          <w:rFonts w:eastAsiaTheme="minorEastAsia"/>
          <w:lang w:eastAsia="ja-JP"/>
        </w:rPr>
        <w:t>pproximately 10 minutes).</w:t>
      </w:r>
    </w:p>
    <w:tbl>
      <w:tblPr>
        <w:tblStyle w:val="TableGrid"/>
        <w:tblW w:w="10530" w:type="dxa"/>
        <w:tblInd w:w="-545" w:type="dxa"/>
        <w:tblLook w:val="04A0" w:firstRow="1" w:lastRow="0" w:firstColumn="1" w:lastColumn="0" w:noHBand="0" w:noVBand="1"/>
      </w:tblPr>
      <w:tblGrid>
        <w:gridCol w:w="1710"/>
        <w:gridCol w:w="8820"/>
      </w:tblGrid>
      <w:tr w:rsidR="00E012FD" w:rsidRPr="00BD241C" w14:paraId="637E16CA" w14:textId="77777777" w:rsidTr="007E28FA">
        <w:trPr>
          <w:trHeight w:val="285"/>
        </w:trPr>
        <w:tc>
          <w:tcPr>
            <w:tcW w:w="1710" w:type="dxa"/>
          </w:tcPr>
          <w:p w14:paraId="29DE8D4B" w14:textId="77777777" w:rsidR="00E012FD" w:rsidRPr="00BD241C" w:rsidRDefault="00E012FD" w:rsidP="00F84690">
            <w:pPr>
              <w:tabs>
                <w:tab w:val="left" w:pos="2546"/>
              </w:tabs>
              <w:rPr>
                <w:rFonts w:ascii="Times New Roman" w:hAnsi="Times New Roman" w:cs="Times New Roman"/>
                <w:sz w:val="24"/>
                <w:szCs w:val="24"/>
              </w:rPr>
            </w:pPr>
            <w:r w:rsidRPr="00BD241C">
              <w:rPr>
                <w:rFonts w:ascii="Times New Roman" w:hAnsi="Times New Roman" w:cs="Times New Roman"/>
                <w:sz w:val="24"/>
                <w:szCs w:val="24"/>
              </w:rPr>
              <w:t xml:space="preserve">Topics </w:t>
            </w:r>
          </w:p>
        </w:tc>
        <w:tc>
          <w:tcPr>
            <w:tcW w:w="8820" w:type="dxa"/>
          </w:tcPr>
          <w:p w14:paraId="59DF3842" w14:textId="77777777" w:rsidR="00E012FD" w:rsidRPr="00BD241C" w:rsidRDefault="00E012FD" w:rsidP="00F84690">
            <w:pPr>
              <w:tabs>
                <w:tab w:val="left" w:pos="2546"/>
              </w:tabs>
              <w:rPr>
                <w:rFonts w:ascii="Times New Roman" w:hAnsi="Times New Roman" w:cs="Times New Roman"/>
                <w:sz w:val="24"/>
                <w:szCs w:val="24"/>
              </w:rPr>
            </w:pPr>
            <w:r w:rsidRPr="00BD241C">
              <w:rPr>
                <w:rFonts w:ascii="Times New Roman" w:hAnsi="Times New Roman" w:cs="Times New Roman"/>
                <w:sz w:val="24"/>
                <w:szCs w:val="24"/>
              </w:rPr>
              <w:t>Contents of health education</w:t>
            </w:r>
          </w:p>
        </w:tc>
      </w:tr>
      <w:tr w:rsidR="00E012FD" w:rsidRPr="00BD241C" w14:paraId="25DBE4F1" w14:textId="77777777" w:rsidTr="007E28FA">
        <w:trPr>
          <w:trHeight w:val="2393"/>
        </w:trPr>
        <w:tc>
          <w:tcPr>
            <w:tcW w:w="1710" w:type="dxa"/>
          </w:tcPr>
          <w:p w14:paraId="773D22EA" w14:textId="77777777" w:rsidR="00E012FD" w:rsidRPr="00BD241C" w:rsidRDefault="00E012FD" w:rsidP="00F84690">
            <w:pPr>
              <w:tabs>
                <w:tab w:val="left" w:pos="2546"/>
              </w:tabs>
              <w:rPr>
                <w:rFonts w:ascii="Times New Roman" w:hAnsi="Times New Roman" w:cs="Times New Roman"/>
                <w:sz w:val="24"/>
                <w:szCs w:val="24"/>
              </w:rPr>
            </w:pPr>
            <w:r w:rsidRPr="00BD241C">
              <w:rPr>
                <w:rFonts w:ascii="Times New Roman" w:hAnsi="Times New Roman" w:cs="Times New Roman"/>
                <w:sz w:val="24"/>
                <w:szCs w:val="24"/>
              </w:rPr>
              <w:t xml:space="preserve">Kidney </w:t>
            </w:r>
          </w:p>
        </w:tc>
        <w:tc>
          <w:tcPr>
            <w:tcW w:w="8820" w:type="dxa"/>
          </w:tcPr>
          <w:p w14:paraId="7F715B8C" w14:textId="77777777" w:rsidR="00E012FD" w:rsidRPr="00BD241C" w:rsidRDefault="00E012FD" w:rsidP="00F84690">
            <w:pPr>
              <w:spacing w:line="360" w:lineRule="auto"/>
              <w:rPr>
                <w:rFonts w:ascii="Times New Roman" w:hAnsi="Times New Roman" w:cs="Times New Roman"/>
                <w:b/>
                <w:bCs/>
                <w:sz w:val="24"/>
                <w:szCs w:val="24"/>
              </w:rPr>
            </w:pPr>
            <w:r w:rsidRPr="00BD241C">
              <w:rPr>
                <w:rFonts w:ascii="Times New Roman" w:hAnsi="Times New Roman" w:cs="Times New Roman"/>
                <w:b/>
                <w:bCs/>
                <w:sz w:val="24"/>
                <w:szCs w:val="24"/>
              </w:rPr>
              <w:t xml:space="preserve">Kidneys are bean shaped and positioned near the middle of your back on either side of your backbone. </w:t>
            </w:r>
            <w:r w:rsidRPr="00BD241C">
              <w:rPr>
                <w:rFonts w:ascii="Times New Roman" w:hAnsi="Times New Roman" w:cs="Times New Roman"/>
                <w:b/>
                <w:sz w:val="24"/>
                <w:szCs w:val="24"/>
              </w:rPr>
              <w:t>Your kidneys are part of the body’s urine system.</w:t>
            </w:r>
          </w:p>
          <w:p w14:paraId="3AD20378" w14:textId="77777777" w:rsidR="00E012FD" w:rsidRPr="00BD241C" w:rsidRDefault="00E012FD" w:rsidP="00F84690">
            <w:pPr>
              <w:tabs>
                <w:tab w:val="left" w:pos="2546"/>
              </w:tabs>
              <w:spacing w:line="360" w:lineRule="auto"/>
              <w:rPr>
                <w:rFonts w:ascii="Times New Roman" w:hAnsi="Times New Roman" w:cs="Times New Roman"/>
                <w:sz w:val="24"/>
                <w:szCs w:val="24"/>
              </w:rPr>
            </w:pPr>
            <w:r w:rsidRPr="00BD241C">
              <w:rPr>
                <w:rFonts w:ascii="Times New Roman" w:hAnsi="Times New Roman" w:cs="Times New Roman"/>
                <w:b/>
                <w:sz w:val="24"/>
                <w:szCs w:val="24"/>
              </w:rPr>
              <w:t>Functions:</w:t>
            </w:r>
            <w:r w:rsidRPr="00BD241C">
              <w:rPr>
                <w:rFonts w:ascii="Times New Roman" w:hAnsi="Times New Roman" w:cs="Times New Roman"/>
                <w:sz w:val="24"/>
                <w:szCs w:val="24"/>
              </w:rPr>
              <w:t xml:space="preserve"> 1. Remove waste products from the body 2. Remove drugs from the body 3. Balance the body's fluids 4. Release hormones that regulate blood pressure 5. Produce an active form of vitamin D that promotes strong and healthy bones 6. Control the production of red blood cells</w:t>
            </w:r>
          </w:p>
        </w:tc>
      </w:tr>
      <w:tr w:rsidR="00E012FD" w:rsidRPr="00BD241C" w14:paraId="2DDD3D91" w14:textId="77777777" w:rsidTr="007E28FA">
        <w:trPr>
          <w:trHeight w:val="285"/>
        </w:trPr>
        <w:tc>
          <w:tcPr>
            <w:tcW w:w="1710" w:type="dxa"/>
          </w:tcPr>
          <w:p w14:paraId="7FEABCED" w14:textId="77777777" w:rsidR="00E012FD" w:rsidRPr="00BD241C" w:rsidRDefault="00E012FD" w:rsidP="00F84690">
            <w:pPr>
              <w:tabs>
                <w:tab w:val="left" w:pos="2546"/>
              </w:tabs>
              <w:spacing w:line="360" w:lineRule="auto"/>
              <w:rPr>
                <w:rFonts w:ascii="Times New Roman" w:hAnsi="Times New Roman" w:cs="Times New Roman"/>
                <w:sz w:val="24"/>
                <w:szCs w:val="24"/>
              </w:rPr>
            </w:pPr>
            <w:r w:rsidRPr="00BD241C">
              <w:rPr>
                <w:rFonts w:ascii="Times New Roman" w:hAnsi="Times New Roman" w:cs="Times New Roman"/>
                <w:sz w:val="24"/>
                <w:szCs w:val="24"/>
              </w:rPr>
              <w:t>Major risk factors for kidney disease</w:t>
            </w:r>
          </w:p>
        </w:tc>
        <w:tc>
          <w:tcPr>
            <w:tcW w:w="8820" w:type="dxa"/>
          </w:tcPr>
          <w:p w14:paraId="6B5EC5F5" w14:textId="77777777" w:rsidR="00E012FD" w:rsidRPr="00BD241C" w:rsidRDefault="00E012FD" w:rsidP="00F84690">
            <w:pPr>
              <w:spacing w:line="360" w:lineRule="auto"/>
              <w:rPr>
                <w:rFonts w:ascii="Times New Roman" w:hAnsi="Times New Roman" w:cs="Times New Roman"/>
                <w:b/>
                <w:bCs/>
                <w:sz w:val="24"/>
                <w:szCs w:val="24"/>
              </w:rPr>
            </w:pPr>
            <w:r w:rsidRPr="00BD241C">
              <w:rPr>
                <w:rFonts w:ascii="Times New Roman" w:hAnsi="Times New Roman" w:cs="Times New Roman"/>
                <w:bCs/>
                <w:sz w:val="24"/>
                <w:szCs w:val="24"/>
              </w:rPr>
              <w:t>1. Diabetes 2. High blood pressure 3.  Family history of kidney disease, diabetes or high blood pressure 4. Age 50 years or above 5. Obesity 6. Long time use of painkillers such as aspirin, ibuprofen etc. 7. Chronic kidney infection 8. Kidney stone 9. Smoking etc.</w:t>
            </w:r>
          </w:p>
        </w:tc>
      </w:tr>
      <w:tr w:rsidR="00E012FD" w:rsidRPr="00BD241C" w14:paraId="3589F9BC" w14:textId="77777777" w:rsidTr="007E28FA">
        <w:trPr>
          <w:trHeight w:val="1682"/>
        </w:trPr>
        <w:tc>
          <w:tcPr>
            <w:tcW w:w="1710" w:type="dxa"/>
          </w:tcPr>
          <w:p w14:paraId="1B8FBD5E" w14:textId="77777777" w:rsidR="00E012FD" w:rsidRPr="00BD241C" w:rsidRDefault="00E012FD" w:rsidP="00F84690">
            <w:pPr>
              <w:tabs>
                <w:tab w:val="left" w:pos="2546"/>
              </w:tabs>
              <w:spacing w:line="360" w:lineRule="auto"/>
              <w:rPr>
                <w:rFonts w:ascii="Times New Roman" w:hAnsi="Times New Roman" w:cs="Times New Roman"/>
                <w:sz w:val="24"/>
                <w:szCs w:val="24"/>
              </w:rPr>
            </w:pPr>
            <w:r w:rsidRPr="00BD241C">
              <w:rPr>
                <w:rFonts w:ascii="Times New Roman" w:hAnsi="Times New Roman" w:cs="Times New Roman"/>
                <w:sz w:val="24"/>
                <w:szCs w:val="24"/>
              </w:rPr>
              <w:t>Some ways to protect kidneys</w:t>
            </w:r>
          </w:p>
        </w:tc>
        <w:tc>
          <w:tcPr>
            <w:tcW w:w="8820" w:type="dxa"/>
          </w:tcPr>
          <w:p w14:paraId="746082E1" w14:textId="77777777" w:rsidR="00E012FD" w:rsidRPr="00BD241C" w:rsidRDefault="00E012FD" w:rsidP="00F84690">
            <w:pPr>
              <w:tabs>
                <w:tab w:val="num" w:pos="720"/>
              </w:tabs>
              <w:spacing w:line="360" w:lineRule="auto"/>
              <w:rPr>
                <w:rFonts w:ascii="Times New Roman" w:hAnsi="Times New Roman" w:cs="Times New Roman"/>
                <w:bCs/>
                <w:sz w:val="24"/>
                <w:szCs w:val="24"/>
              </w:rPr>
            </w:pPr>
            <w:r w:rsidRPr="00BD241C">
              <w:rPr>
                <w:rFonts w:ascii="Times New Roman" w:hAnsi="Times New Roman" w:cs="Times New Roman"/>
                <w:bCs/>
                <w:sz w:val="24"/>
                <w:szCs w:val="24"/>
                <w:lang w:val="en-GB"/>
              </w:rPr>
              <w:t>1. Keep blood sugar, blood pressure, and cholesterol under control 2. Lose weight, if needed 3. Eat healthy meals 4. Take all medicines as prescribed 5. Get regular exercise 6. Don’t smoke 7. Avoid some over-the-counter medicines (such as aspirin, or ibuprofen) because they can harm kidneys</w:t>
            </w:r>
          </w:p>
        </w:tc>
      </w:tr>
      <w:tr w:rsidR="00E012FD" w:rsidRPr="00BD241C" w14:paraId="66E39D98" w14:textId="77777777" w:rsidTr="007E28FA">
        <w:trPr>
          <w:trHeight w:val="1749"/>
        </w:trPr>
        <w:tc>
          <w:tcPr>
            <w:tcW w:w="1710" w:type="dxa"/>
          </w:tcPr>
          <w:p w14:paraId="093E6EDA" w14:textId="77777777" w:rsidR="00E012FD" w:rsidRPr="00BD241C" w:rsidRDefault="00E012FD" w:rsidP="00F84690">
            <w:pPr>
              <w:tabs>
                <w:tab w:val="left" w:pos="2546"/>
              </w:tabs>
              <w:rPr>
                <w:rFonts w:ascii="Times New Roman" w:hAnsi="Times New Roman" w:cs="Times New Roman"/>
                <w:sz w:val="24"/>
                <w:szCs w:val="24"/>
              </w:rPr>
            </w:pPr>
            <w:r w:rsidRPr="00BD241C">
              <w:rPr>
                <w:rFonts w:ascii="Times New Roman" w:hAnsi="Times New Roman" w:cs="Times New Roman"/>
                <w:sz w:val="24"/>
                <w:szCs w:val="24"/>
              </w:rPr>
              <w:t>Diabetes</w:t>
            </w:r>
          </w:p>
        </w:tc>
        <w:tc>
          <w:tcPr>
            <w:tcW w:w="8820" w:type="dxa"/>
          </w:tcPr>
          <w:p w14:paraId="3B2F5499" w14:textId="3DC9DF31" w:rsidR="00E012FD" w:rsidRPr="00BD241C" w:rsidRDefault="00E012FD" w:rsidP="00F84690">
            <w:pPr>
              <w:spacing w:line="360" w:lineRule="auto"/>
              <w:rPr>
                <w:rFonts w:ascii="Times New Roman" w:hAnsi="Times New Roman" w:cs="Times New Roman"/>
                <w:b/>
                <w:sz w:val="24"/>
                <w:szCs w:val="24"/>
              </w:rPr>
            </w:pPr>
            <w:r w:rsidRPr="00BD241C">
              <w:rPr>
                <w:rFonts w:ascii="Times New Roman" w:hAnsi="Times New Roman" w:cs="Times New Roman"/>
                <w:b/>
                <w:sz w:val="24"/>
                <w:szCs w:val="24"/>
              </w:rPr>
              <w:t>Diabetes damages your kidney. Managing blood sugar level slows the kidney damage.</w:t>
            </w:r>
            <w:r w:rsidR="007E28FA">
              <w:rPr>
                <w:rFonts w:ascii="Times New Roman" w:hAnsi="Times New Roman" w:cs="Times New Roman"/>
                <w:b/>
                <w:sz w:val="24"/>
                <w:szCs w:val="24"/>
              </w:rPr>
              <w:t xml:space="preserve"> </w:t>
            </w:r>
            <w:r w:rsidR="007E28FA" w:rsidRPr="00BD241C">
              <w:rPr>
                <w:rFonts w:ascii="Times New Roman" w:hAnsi="Times New Roman" w:cs="Times New Roman"/>
                <w:b/>
                <w:sz w:val="24"/>
                <w:szCs w:val="24"/>
              </w:rPr>
              <w:t xml:space="preserve">Advise: </w:t>
            </w:r>
          </w:p>
          <w:p w14:paraId="598E9A07" w14:textId="77777777" w:rsidR="00E012FD" w:rsidRPr="00BD241C" w:rsidRDefault="00E012FD" w:rsidP="00F84690">
            <w:pPr>
              <w:pStyle w:val="ListParagraph"/>
              <w:numPr>
                <w:ilvl w:val="0"/>
                <w:numId w:val="1"/>
              </w:numPr>
              <w:spacing w:line="360" w:lineRule="auto"/>
              <w:rPr>
                <w:sz w:val="24"/>
                <w:szCs w:val="24"/>
              </w:rPr>
            </w:pPr>
            <w:r w:rsidRPr="00BD241C">
              <w:rPr>
                <w:sz w:val="24"/>
                <w:szCs w:val="24"/>
              </w:rPr>
              <w:t xml:space="preserve">Take a healthy diet </w:t>
            </w:r>
          </w:p>
          <w:p w14:paraId="4EB7F2C2" w14:textId="77777777" w:rsidR="00E012FD" w:rsidRPr="00BD241C" w:rsidRDefault="00E012FD" w:rsidP="00F84690">
            <w:pPr>
              <w:pStyle w:val="ListParagraph"/>
              <w:numPr>
                <w:ilvl w:val="0"/>
                <w:numId w:val="1"/>
              </w:numPr>
              <w:spacing w:line="360" w:lineRule="auto"/>
              <w:rPr>
                <w:sz w:val="24"/>
                <w:szCs w:val="24"/>
              </w:rPr>
            </w:pPr>
            <w:r w:rsidRPr="00BD241C">
              <w:rPr>
                <w:sz w:val="24"/>
                <w:szCs w:val="24"/>
              </w:rPr>
              <w:t>Keep a healthy body weight</w:t>
            </w:r>
          </w:p>
          <w:p w14:paraId="01E8CBC1" w14:textId="77777777" w:rsidR="00E012FD" w:rsidRPr="00BD241C" w:rsidRDefault="00E012FD" w:rsidP="00F84690">
            <w:pPr>
              <w:pStyle w:val="ListParagraph"/>
              <w:numPr>
                <w:ilvl w:val="0"/>
                <w:numId w:val="1"/>
              </w:numPr>
              <w:spacing w:line="360" w:lineRule="auto"/>
              <w:rPr>
                <w:sz w:val="24"/>
                <w:szCs w:val="24"/>
              </w:rPr>
            </w:pPr>
            <w:r w:rsidRPr="00BD241C">
              <w:rPr>
                <w:sz w:val="24"/>
                <w:szCs w:val="24"/>
              </w:rPr>
              <w:t>Exercise at least 30 minutes of moderate physical exercise on 5 days a week</w:t>
            </w:r>
          </w:p>
          <w:p w14:paraId="5ADD6555" w14:textId="77777777" w:rsidR="00E012FD" w:rsidRPr="00BD241C" w:rsidRDefault="00E012FD" w:rsidP="00F84690">
            <w:pPr>
              <w:pStyle w:val="ListParagraph"/>
              <w:widowControl/>
              <w:numPr>
                <w:ilvl w:val="0"/>
                <w:numId w:val="1"/>
              </w:numPr>
              <w:autoSpaceDE/>
              <w:autoSpaceDN/>
              <w:spacing w:line="360" w:lineRule="auto"/>
              <w:rPr>
                <w:sz w:val="24"/>
                <w:szCs w:val="24"/>
              </w:rPr>
            </w:pPr>
            <w:r w:rsidRPr="00BD241C">
              <w:rPr>
                <w:sz w:val="24"/>
                <w:szCs w:val="24"/>
              </w:rPr>
              <w:t>Take medicine regularly if prescribed</w:t>
            </w:r>
          </w:p>
          <w:p w14:paraId="7A854CE3" w14:textId="77777777" w:rsidR="00E012FD" w:rsidRPr="00BD241C" w:rsidRDefault="00E012FD" w:rsidP="00F84690">
            <w:pPr>
              <w:pStyle w:val="ListParagraph"/>
              <w:numPr>
                <w:ilvl w:val="0"/>
                <w:numId w:val="1"/>
              </w:numPr>
              <w:spacing w:line="360" w:lineRule="auto"/>
              <w:rPr>
                <w:sz w:val="24"/>
                <w:szCs w:val="24"/>
              </w:rPr>
            </w:pPr>
            <w:r w:rsidRPr="00BD241C">
              <w:rPr>
                <w:sz w:val="24"/>
                <w:szCs w:val="24"/>
              </w:rPr>
              <w:t xml:space="preserve">Monitor your blood sugar regularly </w:t>
            </w:r>
          </w:p>
        </w:tc>
      </w:tr>
      <w:tr w:rsidR="00E012FD" w:rsidRPr="00BD241C" w14:paraId="3257EEE5" w14:textId="77777777" w:rsidTr="007E28FA">
        <w:trPr>
          <w:trHeight w:val="4157"/>
        </w:trPr>
        <w:tc>
          <w:tcPr>
            <w:tcW w:w="1710" w:type="dxa"/>
          </w:tcPr>
          <w:p w14:paraId="4521B73F" w14:textId="77777777" w:rsidR="00E012FD" w:rsidRPr="00BD241C" w:rsidRDefault="00E012FD" w:rsidP="00F84690">
            <w:pPr>
              <w:tabs>
                <w:tab w:val="left" w:pos="2546"/>
              </w:tabs>
              <w:rPr>
                <w:rFonts w:ascii="Times New Roman" w:hAnsi="Times New Roman" w:cs="Times New Roman"/>
                <w:sz w:val="24"/>
                <w:szCs w:val="24"/>
              </w:rPr>
            </w:pPr>
            <w:r w:rsidRPr="00BD241C">
              <w:rPr>
                <w:rFonts w:ascii="Times New Roman" w:hAnsi="Times New Roman" w:cs="Times New Roman"/>
                <w:sz w:val="24"/>
                <w:szCs w:val="24"/>
              </w:rPr>
              <w:t>Hypertension</w:t>
            </w:r>
          </w:p>
        </w:tc>
        <w:tc>
          <w:tcPr>
            <w:tcW w:w="8820" w:type="dxa"/>
          </w:tcPr>
          <w:p w14:paraId="397FBC5C" w14:textId="7CF7FF89" w:rsidR="00E012FD" w:rsidRPr="00BD241C" w:rsidRDefault="00E012FD" w:rsidP="007E28FA">
            <w:pPr>
              <w:widowControl/>
              <w:autoSpaceDE/>
              <w:autoSpaceDN/>
              <w:spacing w:line="360" w:lineRule="auto"/>
              <w:rPr>
                <w:rFonts w:ascii="Times New Roman" w:hAnsi="Times New Roman" w:cs="Times New Roman"/>
                <w:b/>
                <w:sz w:val="24"/>
                <w:szCs w:val="24"/>
              </w:rPr>
            </w:pPr>
            <w:r w:rsidRPr="00BD241C">
              <w:rPr>
                <w:rFonts w:ascii="Times New Roman" w:hAnsi="Times New Roman" w:cs="Times New Roman"/>
                <w:b/>
                <w:sz w:val="24"/>
                <w:szCs w:val="24"/>
              </w:rPr>
              <w:t xml:space="preserve">Getting your blood pressure back to normal can reduce your kidney damage and some blood pressure tablets actually protect your kidney. </w:t>
            </w:r>
            <w:r w:rsidR="007E28FA" w:rsidRPr="00BD241C">
              <w:rPr>
                <w:rFonts w:ascii="Times New Roman" w:hAnsi="Times New Roman" w:cs="Times New Roman"/>
                <w:b/>
                <w:sz w:val="24"/>
                <w:szCs w:val="24"/>
              </w:rPr>
              <w:t>Advise:</w:t>
            </w:r>
          </w:p>
          <w:p w14:paraId="1F856995" w14:textId="77777777" w:rsidR="00E012FD" w:rsidRPr="00BD241C" w:rsidRDefault="00E012FD" w:rsidP="00F84690">
            <w:pPr>
              <w:pStyle w:val="ListParagraph"/>
              <w:widowControl/>
              <w:numPr>
                <w:ilvl w:val="0"/>
                <w:numId w:val="2"/>
              </w:numPr>
              <w:autoSpaceDE/>
              <w:autoSpaceDN/>
              <w:spacing w:line="360" w:lineRule="auto"/>
              <w:rPr>
                <w:sz w:val="24"/>
                <w:szCs w:val="24"/>
              </w:rPr>
            </w:pPr>
            <w:r w:rsidRPr="00BD241C">
              <w:rPr>
                <w:sz w:val="24"/>
                <w:szCs w:val="24"/>
              </w:rPr>
              <w:t>Reduce salt intake: Excess salt in your body causes your blood pressure to go up. This damages all your blood vessels and increases the risk of heart attack and stroke. Please take salt 5gm/day or less (1 tea spoon)</w:t>
            </w:r>
          </w:p>
          <w:p w14:paraId="5C303EE3" w14:textId="77777777" w:rsidR="00E012FD" w:rsidRPr="00BD241C" w:rsidRDefault="00E012FD" w:rsidP="00F84690">
            <w:pPr>
              <w:pStyle w:val="ListParagraph"/>
              <w:widowControl/>
              <w:numPr>
                <w:ilvl w:val="0"/>
                <w:numId w:val="2"/>
              </w:numPr>
              <w:autoSpaceDE/>
              <w:autoSpaceDN/>
              <w:spacing w:line="360" w:lineRule="auto"/>
              <w:rPr>
                <w:sz w:val="24"/>
                <w:szCs w:val="24"/>
              </w:rPr>
            </w:pPr>
            <w:r w:rsidRPr="00BD241C">
              <w:rPr>
                <w:sz w:val="24"/>
                <w:szCs w:val="24"/>
              </w:rPr>
              <w:t xml:space="preserve">Check blood pressure in regular interval. If possible then buy a blood pressure monitor and measure your blood pressure at home. This can allow you to keep records of your blood pressure and you can see if your blood pressure changes over time </w:t>
            </w:r>
          </w:p>
          <w:p w14:paraId="41E9686D" w14:textId="77777777" w:rsidR="00E012FD" w:rsidRPr="00BD241C" w:rsidRDefault="00E012FD" w:rsidP="00F84690">
            <w:pPr>
              <w:pStyle w:val="ListParagraph"/>
              <w:widowControl/>
              <w:numPr>
                <w:ilvl w:val="0"/>
                <w:numId w:val="2"/>
              </w:numPr>
              <w:autoSpaceDE/>
              <w:autoSpaceDN/>
              <w:spacing w:line="360" w:lineRule="auto"/>
              <w:rPr>
                <w:sz w:val="24"/>
                <w:szCs w:val="24"/>
              </w:rPr>
            </w:pPr>
            <w:r w:rsidRPr="00BD241C">
              <w:rPr>
                <w:sz w:val="24"/>
                <w:szCs w:val="24"/>
              </w:rPr>
              <w:t>Take medicine regularly if prescribed</w:t>
            </w:r>
          </w:p>
        </w:tc>
      </w:tr>
    </w:tbl>
    <w:p w14:paraId="0C3B6973" w14:textId="77777777" w:rsidR="00F263FD" w:rsidRDefault="00F263FD" w:rsidP="007E28FA">
      <w:pPr>
        <w:rPr>
          <w:rFonts w:ascii="Times New Roman" w:hAnsi="Times New Roman" w:cs="Times New Roman"/>
          <w:b/>
          <w:sz w:val="24"/>
          <w:szCs w:val="24"/>
        </w:rPr>
      </w:pPr>
    </w:p>
    <w:sectPr w:rsidR="00F263FD" w:rsidSect="00913E28">
      <w:pgSz w:w="11906" w:h="16838" w:code="9"/>
      <w:pgMar w:top="1440" w:right="1440" w:bottom="1440" w:left="1440" w:header="850" w:footer="562" w:gutter="0"/>
      <w:cols w:space="720"/>
      <w:docGrid w:type="lines" w:linePitch="35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17FA8"/>
    <w:multiLevelType w:val="hybridMultilevel"/>
    <w:tmpl w:val="629C8E7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6D5AFA"/>
    <w:multiLevelType w:val="hybridMultilevel"/>
    <w:tmpl w:val="F90845B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5055345">
    <w:abstractNumId w:val="0"/>
  </w:num>
  <w:num w:numId="2" w16cid:durableId="14770652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rawingGridVerticalSpacing w:val="17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D6B"/>
    <w:rsid w:val="00001A78"/>
    <w:rsid w:val="00004B5E"/>
    <w:rsid w:val="000101F3"/>
    <w:rsid w:val="00013132"/>
    <w:rsid w:val="00015223"/>
    <w:rsid w:val="00024031"/>
    <w:rsid w:val="00025C2D"/>
    <w:rsid w:val="00027B7A"/>
    <w:rsid w:val="0004067F"/>
    <w:rsid w:val="00044BE1"/>
    <w:rsid w:val="00044BEB"/>
    <w:rsid w:val="00052E76"/>
    <w:rsid w:val="00071871"/>
    <w:rsid w:val="000816E7"/>
    <w:rsid w:val="00082A79"/>
    <w:rsid w:val="00090393"/>
    <w:rsid w:val="000A0AD4"/>
    <w:rsid w:val="000A67F3"/>
    <w:rsid w:val="000A7329"/>
    <w:rsid w:val="000A767B"/>
    <w:rsid w:val="000B3B25"/>
    <w:rsid w:val="000C3BBE"/>
    <w:rsid w:val="000D1F2C"/>
    <w:rsid w:val="000D28B0"/>
    <w:rsid w:val="000F1D7D"/>
    <w:rsid w:val="000F2F17"/>
    <w:rsid w:val="001033BF"/>
    <w:rsid w:val="0010661E"/>
    <w:rsid w:val="001276EB"/>
    <w:rsid w:val="0013226C"/>
    <w:rsid w:val="001633C8"/>
    <w:rsid w:val="00172F5C"/>
    <w:rsid w:val="00180BA2"/>
    <w:rsid w:val="00187951"/>
    <w:rsid w:val="001A2A0D"/>
    <w:rsid w:val="001C16DC"/>
    <w:rsid w:val="001C2291"/>
    <w:rsid w:val="001D4B32"/>
    <w:rsid w:val="001D755B"/>
    <w:rsid w:val="001F3EFB"/>
    <w:rsid w:val="001F5569"/>
    <w:rsid w:val="001F65E9"/>
    <w:rsid w:val="0020518C"/>
    <w:rsid w:val="002071EB"/>
    <w:rsid w:val="00213AE9"/>
    <w:rsid w:val="00225A76"/>
    <w:rsid w:val="00227B5A"/>
    <w:rsid w:val="00232CCD"/>
    <w:rsid w:val="00233949"/>
    <w:rsid w:val="0023737A"/>
    <w:rsid w:val="002609C0"/>
    <w:rsid w:val="002641AA"/>
    <w:rsid w:val="00264D35"/>
    <w:rsid w:val="00277CE5"/>
    <w:rsid w:val="00280944"/>
    <w:rsid w:val="0028097F"/>
    <w:rsid w:val="002844CC"/>
    <w:rsid w:val="002941BE"/>
    <w:rsid w:val="00294333"/>
    <w:rsid w:val="002A38F5"/>
    <w:rsid w:val="002A6A6B"/>
    <w:rsid w:val="002B1D27"/>
    <w:rsid w:val="002C15E5"/>
    <w:rsid w:val="002D15D1"/>
    <w:rsid w:val="002E3BD6"/>
    <w:rsid w:val="00304731"/>
    <w:rsid w:val="00305A9B"/>
    <w:rsid w:val="00306DBC"/>
    <w:rsid w:val="0031480B"/>
    <w:rsid w:val="00315BF0"/>
    <w:rsid w:val="00327492"/>
    <w:rsid w:val="00327581"/>
    <w:rsid w:val="00333120"/>
    <w:rsid w:val="00343B22"/>
    <w:rsid w:val="0034605F"/>
    <w:rsid w:val="003473F1"/>
    <w:rsid w:val="00355BEA"/>
    <w:rsid w:val="0035686A"/>
    <w:rsid w:val="00366088"/>
    <w:rsid w:val="00382FE7"/>
    <w:rsid w:val="00390EAB"/>
    <w:rsid w:val="003916C8"/>
    <w:rsid w:val="00393C37"/>
    <w:rsid w:val="00395BB8"/>
    <w:rsid w:val="003A2697"/>
    <w:rsid w:val="003A7745"/>
    <w:rsid w:val="003B1179"/>
    <w:rsid w:val="003C3EAC"/>
    <w:rsid w:val="003D2ABF"/>
    <w:rsid w:val="003E0E4C"/>
    <w:rsid w:val="003E3CF6"/>
    <w:rsid w:val="003E4361"/>
    <w:rsid w:val="003E6BE2"/>
    <w:rsid w:val="004000E4"/>
    <w:rsid w:val="004039E7"/>
    <w:rsid w:val="004115CD"/>
    <w:rsid w:val="004166BE"/>
    <w:rsid w:val="00422534"/>
    <w:rsid w:val="004308B8"/>
    <w:rsid w:val="0043120A"/>
    <w:rsid w:val="00432581"/>
    <w:rsid w:val="004335E6"/>
    <w:rsid w:val="004456B7"/>
    <w:rsid w:val="00447C3C"/>
    <w:rsid w:val="0045042B"/>
    <w:rsid w:val="00454D8E"/>
    <w:rsid w:val="00455CA2"/>
    <w:rsid w:val="00471767"/>
    <w:rsid w:val="0047317E"/>
    <w:rsid w:val="00474234"/>
    <w:rsid w:val="004747B7"/>
    <w:rsid w:val="00475566"/>
    <w:rsid w:val="004915F0"/>
    <w:rsid w:val="004936E6"/>
    <w:rsid w:val="004B5237"/>
    <w:rsid w:val="004D388E"/>
    <w:rsid w:val="004D446A"/>
    <w:rsid w:val="004E49AA"/>
    <w:rsid w:val="004E6AD7"/>
    <w:rsid w:val="004F01EF"/>
    <w:rsid w:val="004F0712"/>
    <w:rsid w:val="00503B94"/>
    <w:rsid w:val="0050446D"/>
    <w:rsid w:val="00512CDB"/>
    <w:rsid w:val="0051494D"/>
    <w:rsid w:val="00517BD6"/>
    <w:rsid w:val="005219F5"/>
    <w:rsid w:val="00532561"/>
    <w:rsid w:val="00534D18"/>
    <w:rsid w:val="00537D4E"/>
    <w:rsid w:val="005434B9"/>
    <w:rsid w:val="005503D4"/>
    <w:rsid w:val="00555BD4"/>
    <w:rsid w:val="0055640E"/>
    <w:rsid w:val="00557690"/>
    <w:rsid w:val="005606D6"/>
    <w:rsid w:val="00564F96"/>
    <w:rsid w:val="005673B0"/>
    <w:rsid w:val="0057147E"/>
    <w:rsid w:val="00572D08"/>
    <w:rsid w:val="00574982"/>
    <w:rsid w:val="00576369"/>
    <w:rsid w:val="005A21F3"/>
    <w:rsid w:val="005B4DDA"/>
    <w:rsid w:val="005C5BE7"/>
    <w:rsid w:val="005D5F33"/>
    <w:rsid w:val="005D688E"/>
    <w:rsid w:val="005E0A36"/>
    <w:rsid w:val="005F62C2"/>
    <w:rsid w:val="00617D88"/>
    <w:rsid w:val="00634BA9"/>
    <w:rsid w:val="00657896"/>
    <w:rsid w:val="00663435"/>
    <w:rsid w:val="00664F5E"/>
    <w:rsid w:val="0067462A"/>
    <w:rsid w:val="00686C78"/>
    <w:rsid w:val="00693BD1"/>
    <w:rsid w:val="00695DCF"/>
    <w:rsid w:val="006A73BC"/>
    <w:rsid w:val="006B307F"/>
    <w:rsid w:val="006B7082"/>
    <w:rsid w:val="006C2B67"/>
    <w:rsid w:val="006D1416"/>
    <w:rsid w:val="006D1450"/>
    <w:rsid w:val="006E778A"/>
    <w:rsid w:val="006F32E6"/>
    <w:rsid w:val="006F3F65"/>
    <w:rsid w:val="00705988"/>
    <w:rsid w:val="00705EBB"/>
    <w:rsid w:val="0070610D"/>
    <w:rsid w:val="00716A71"/>
    <w:rsid w:val="0072025D"/>
    <w:rsid w:val="00724534"/>
    <w:rsid w:val="00730AE7"/>
    <w:rsid w:val="00731FB7"/>
    <w:rsid w:val="00736285"/>
    <w:rsid w:val="00740DBC"/>
    <w:rsid w:val="00741F3A"/>
    <w:rsid w:val="00744926"/>
    <w:rsid w:val="00751298"/>
    <w:rsid w:val="00766A61"/>
    <w:rsid w:val="00774ACF"/>
    <w:rsid w:val="00775CEA"/>
    <w:rsid w:val="00787C45"/>
    <w:rsid w:val="00792DD4"/>
    <w:rsid w:val="00796CA3"/>
    <w:rsid w:val="007A06D4"/>
    <w:rsid w:val="007A354B"/>
    <w:rsid w:val="007B4F98"/>
    <w:rsid w:val="007C0472"/>
    <w:rsid w:val="007C5905"/>
    <w:rsid w:val="007C7BED"/>
    <w:rsid w:val="007D2DE7"/>
    <w:rsid w:val="007D50CA"/>
    <w:rsid w:val="007E17E9"/>
    <w:rsid w:val="007E28FA"/>
    <w:rsid w:val="007E3C93"/>
    <w:rsid w:val="007E59B6"/>
    <w:rsid w:val="00814814"/>
    <w:rsid w:val="00824160"/>
    <w:rsid w:val="0082444B"/>
    <w:rsid w:val="008411F0"/>
    <w:rsid w:val="00843194"/>
    <w:rsid w:val="0084359B"/>
    <w:rsid w:val="0085598A"/>
    <w:rsid w:val="00857C37"/>
    <w:rsid w:val="0087182B"/>
    <w:rsid w:val="00872462"/>
    <w:rsid w:val="00875F11"/>
    <w:rsid w:val="008A16A7"/>
    <w:rsid w:val="008A5098"/>
    <w:rsid w:val="008A5349"/>
    <w:rsid w:val="008A69E0"/>
    <w:rsid w:val="008C72D1"/>
    <w:rsid w:val="008D5A47"/>
    <w:rsid w:val="008E39A9"/>
    <w:rsid w:val="008E4ACD"/>
    <w:rsid w:val="008F0ACC"/>
    <w:rsid w:val="008F7A7B"/>
    <w:rsid w:val="00904B65"/>
    <w:rsid w:val="00907B46"/>
    <w:rsid w:val="00910A53"/>
    <w:rsid w:val="00913E28"/>
    <w:rsid w:val="0091541A"/>
    <w:rsid w:val="00916135"/>
    <w:rsid w:val="00932CEC"/>
    <w:rsid w:val="00935C5B"/>
    <w:rsid w:val="00936CE6"/>
    <w:rsid w:val="00937991"/>
    <w:rsid w:val="00942076"/>
    <w:rsid w:val="00952D6B"/>
    <w:rsid w:val="00954D55"/>
    <w:rsid w:val="00961224"/>
    <w:rsid w:val="00963F35"/>
    <w:rsid w:val="00990D74"/>
    <w:rsid w:val="00997924"/>
    <w:rsid w:val="009A7F8D"/>
    <w:rsid w:val="009B2220"/>
    <w:rsid w:val="009B5B5C"/>
    <w:rsid w:val="009B6740"/>
    <w:rsid w:val="009C6E98"/>
    <w:rsid w:val="009D2750"/>
    <w:rsid w:val="009E1F6D"/>
    <w:rsid w:val="009F0AE6"/>
    <w:rsid w:val="00A13EC6"/>
    <w:rsid w:val="00A175C9"/>
    <w:rsid w:val="00A227EC"/>
    <w:rsid w:val="00A24C08"/>
    <w:rsid w:val="00A34971"/>
    <w:rsid w:val="00A37034"/>
    <w:rsid w:val="00A37B77"/>
    <w:rsid w:val="00A42F7C"/>
    <w:rsid w:val="00A474F7"/>
    <w:rsid w:val="00A47AFB"/>
    <w:rsid w:val="00A52880"/>
    <w:rsid w:val="00A62039"/>
    <w:rsid w:val="00A65EA7"/>
    <w:rsid w:val="00A74A7E"/>
    <w:rsid w:val="00A766E6"/>
    <w:rsid w:val="00A80EB6"/>
    <w:rsid w:val="00A85447"/>
    <w:rsid w:val="00A97103"/>
    <w:rsid w:val="00AA0B22"/>
    <w:rsid w:val="00AA2735"/>
    <w:rsid w:val="00AA3DB3"/>
    <w:rsid w:val="00AB4CA2"/>
    <w:rsid w:val="00AC3033"/>
    <w:rsid w:val="00AC65B9"/>
    <w:rsid w:val="00AD73C5"/>
    <w:rsid w:val="00AE1E6B"/>
    <w:rsid w:val="00AE30D5"/>
    <w:rsid w:val="00AF0504"/>
    <w:rsid w:val="00AF6170"/>
    <w:rsid w:val="00B02979"/>
    <w:rsid w:val="00B04933"/>
    <w:rsid w:val="00B05297"/>
    <w:rsid w:val="00B05C57"/>
    <w:rsid w:val="00B11058"/>
    <w:rsid w:val="00B14A85"/>
    <w:rsid w:val="00B15D12"/>
    <w:rsid w:val="00B16B2F"/>
    <w:rsid w:val="00B20409"/>
    <w:rsid w:val="00B2497F"/>
    <w:rsid w:val="00B26360"/>
    <w:rsid w:val="00B275DB"/>
    <w:rsid w:val="00B3656C"/>
    <w:rsid w:val="00B42879"/>
    <w:rsid w:val="00B569F7"/>
    <w:rsid w:val="00B6787B"/>
    <w:rsid w:val="00B73B53"/>
    <w:rsid w:val="00B8016D"/>
    <w:rsid w:val="00B93207"/>
    <w:rsid w:val="00B9469E"/>
    <w:rsid w:val="00BA361D"/>
    <w:rsid w:val="00BA682A"/>
    <w:rsid w:val="00BA7AB9"/>
    <w:rsid w:val="00BB2D26"/>
    <w:rsid w:val="00BB4C83"/>
    <w:rsid w:val="00BB66E9"/>
    <w:rsid w:val="00BD0C9E"/>
    <w:rsid w:val="00BD1177"/>
    <w:rsid w:val="00BD241C"/>
    <w:rsid w:val="00BE317D"/>
    <w:rsid w:val="00BE5531"/>
    <w:rsid w:val="00BE7577"/>
    <w:rsid w:val="00BE79C9"/>
    <w:rsid w:val="00BF0533"/>
    <w:rsid w:val="00BF21B2"/>
    <w:rsid w:val="00BF2D4F"/>
    <w:rsid w:val="00BF5976"/>
    <w:rsid w:val="00C00222"/>
    <w:rsid w:val="00C0150C"/>
    <w:rsid w:val="00C04E43"/>
    <w:rsid w:val="00C15ECB"/>
    <w:rsid w:val="00C17B86"/>
    <w:rsid w:val="00C26055"/>
    <w:rsid w:val="00C32AED"/>
    <w:rsid w:val="00C35BFC"/>
    <w:rsid w:val="00C35FBA"/>
    <w:rsid w:val="00C43A96"/>
    <w:rsid w:val="00C44DD5"/>
    <w:rsid w:val="00C46EC8"/>
    <w:rsid w:val="00C613F6"/>
    <w:rsid w:val="00C73A74"/>
    <w:rsid w:val="00C87991"/>
    <w:rsid w:val="00CA7169"/>
    <w:rsid w:val="00CB4CF1"/>
    <w:rsid w:val="00CD6BD7"/>
    <w:rsid w:val="00CE1D02"/>
    <w:rsid w:val="00CE4717"/>
    <w:rsid w:val="00CF0E03"/>
    <w:rsid w:val="00D06B57"/>
    <w:rsid w:val="00D07D82"/>
    <w:rsid w:val="00D10B5B"/>
    <w:rsid w:val="00D12F90"/>
    <w:rsid w:val="00D1745B"/>
    <w:rsid w:val="00D22B9B"/>
    <w:rsid w:val="00D32816"/>
    <w:rsid w:val="00D328CD"/>
    <w:rsid w:val="00D373BD"/>
    <w:rsid w:val="00D373CC"/>
    <w:rsid w:val="00D4621A"/>
    <w:rsid w:val="00D5214E"/>
    <w:rsid w:val="00D559AC"/>
    <w:rsid w:val="00D603FA"/>
    <w:rsid w:val="00D6552F"/>
    <w:rsid w:val="00D71331"/>
    <w:rsid w:val="00D833D2"/>
    <w:rsid w:val="00D87F65"/>
    <w:rsid w:val="00D915D1"/>
    <w:rsid w:val="00D95D74"/>
    <w:rsid w:val="00DA4F4E"/>
    <w:rsid w:val="00DA6282"/>
    <w:rsid w:val="00DB4A5B"/>
    <w:rsid w:val="00DC4D6D"/>
    <w:rsid w:val="00DD5631"/>
    <w:rsid w:val="00DD7750"/>
    <w:rsid w:val="00DE4E47"/>
    <w:rsid w:val="00DE7182"/>
    <w:rsid w:val="00DF1DAF"/>
    <w:rsid w:val="00DF4EB1"/>
    <w:rsid w:val="00DF4EEA"/>
    <w:rsid w:val="00DF5E0C"/>
    <w:rsid w:val="00E012FD"/>
    <w:rsid w:val="00E04CA0"/>
    <w:rsid w:val="00E1013B"/>
    <w:rsid w:val="00E11232"/>
    <w:rsid w:val="00E12A0D"/>
    <w:rsid w:val="00E21C7E"/>
    <w:rsid w:val="00E241E0"/>
    <w:rsid w:val="00E2624C"/>
    <w:rsid w:val="00E3099C"/>
    <w:rsid w:val="00E377C1"/>
    <w:rsid w:val="00E41FAF"/>
    <w:rsid w:val="00E511E5"/>
    <w:rsid w:val="00E570F4"/>
    <w:rsid w:val="00E5717B"/>
    <w:rsid w:val="00E71CFF"/>
    <w:rsid w:val="00E862A8"/>
    <w:rsid w:val="00EA3B42"/>
    <w:rsid w:val="00EB6038"/>
    <w:rsid w:val="00EC6BFF"/>
    <w:rsid w:val="00ED3050"/>
    <w:rsid w:val="00ED3458"/>
    <w:rsid w:val="00ED3770"/>
    <w:rsid w:val="00EE1227"/>
    <w:rsid w:val="00EF11DB"/>
    <w:rsid w:val="00EF4C53"/>
    <w:rsid w:val="00F077DE"/>
    <w:rsid w:val="00F1233C"/>
    <w:rsid w:val="00F13376"/>
    <w:rsid w:val="00F21DCA"/>
    <w:rsid w:val="00F2433E"/>
    <w:rsid w:val="00F263FD"/>
    <w:rsid w:val="00F265CE"/>
    <w:rsid w:val="00F365A3"/>
    <w:rsid w:val="00F37C6D"/>
    <w:rsid w:val="00F4141C"/>
    <w:rsid w:val="00F454BC"/>
    <w:rsid w:val="00F5052D"/>
    <w:rsid w:val="00F52464"/>
    <w:rsid w:val="00F55806"/>
    <w:rsid w:val="00F625A5"/>
    <w:rsid w:val="00F82F01"/>
    <w:rsid w:val="00F917A9"/>
    <w:rsid w:val="00FA0133"/>
    <w:rsid w:val="00FA0145"/>
    <w:rsid w:val="00FA4ECC"/>
    <w:rsid w:val="00FA6717"/>
    <w:rsid w:val="00FB1FDA"/>
    <w:rsid w:val="00FC3BA5"/>
    <w:rsid w:val="00FC4E3A"/>
    <w:rsid w:val="00FC6618"/>
    <w:rsid w:val="00FE1B3A"/>
    <w:rsid w:val="00FE71F8"/>
    <w:rsid w:val="00FE749F"/>
    <w:rsid w:val="00FF0A2E"/>
    <w:rsid w:val="00FF19B7"/>
    <w:rsid w:val="00FF33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96C2E"/>
  <w15:docId w15:val="{5A0AB3FC-9EE0-4265-8E5C-C3BF0C1A0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D6B"/>
  </w:style>
  <w:style w:type="paragraph" w:styleId="Heading1">
    <w:name w:val="heading 1"/>
    <w:basedOn w:val="Normal"/>
    <w:next w:val="Normal"/>
    <w:link w:val="Heading1Char"/>
    <w:uiPriority w:val="9"/>
    <w:qFormat/>
    <w:rsid w:val="00172F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1"/>
    <w:qFormat/>
    <w:rsid w:val="00952D6B"/>
    <w:pPr>
      <w:widowControl w:val="0"/>
      <w:autoSpaceDE w:val="0"/>
      <w:autoSpaceDN w:val="0"/>
      <w:spacing w:after="0" w:line="240" w:lineRule="auto"/>
      <w:ind w:left="100"/>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uiPriority w:val="9"/>
    <w:semiHidden/>
    <w:unhideWhenUsed/>
    <w:qFormat/>
    <w:rsid w:val="009B5B5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952D6B"/>
    <w:rPr>
      <w:rFonts w:ascii="Times New Roman" w:eastAsia="Times New Roman" w:hAnsi="Times New Roman" w:cs="Times New Roman"/>
      <w:b/>
      <w:bCs/>
      <w:sz w:val="24"/>
      <w:szCs w:val="24"/>
    </w:rPr>
  </w:style>
  <w:style w:type="paragraph" w:styleId="BodyText">
    <w:name w:val="Body Text"/>
    <w:basedOn w:val="Normal"/>
    <w:link w:val="BodyTextChar"/>
    <w:uiPriority w:val="1"/>
    <w:qFormat/>
    <w:rsid w:val="00952D6B"/>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952D6B"/>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95D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DCF"/>
    <w:rPr>
      <w:rFonts w:ascii="Segoe UI" w:hAnsi="Segoe UI" w:cs="Segoe UI"/>
      <w:sz w:val="18"/>
      <w:szCs w:val="18"/>
    </w:rPr>
  </w:style>
  <w:style w:type="table" w:styleId="TableGrid">
    <w:name w:val="Table Grid"/>
    <w:basedOn w:val="TableNormal"/>
    <w:uiPriority w:val="39"/>
    <w:rsid w:val="001633C8"/>
    <w:pPr>
      <w:widowControl w:val="0"/>
      <w:autoSpaceDE w:val="0"/>
      <w:autoSpaceDN w:val="0"/>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24C08"/>
    <w:rPr>
      <w:color w:val="0000FF"/>
      <w:u w:val="single"/>
    </w:rPr>
  </w:style>
  <w:style w:type="character" w:styleId="Strong">
    <w:name w:val="Strong"/>
    <w:basedOn w:val="DefaultParagraphFont"/>
    <w:uiPriority w:val="22"/>
    <w:qFormat/>
    <w:rsid w:val="00686C78"/>
    <w:rPr>
      <w:b/>
      <w:bCs/>
    </w:rPr>
  </w:style>
  <w:style w:type="character" w:customStyle="1" w:styleId="Heading3Char">
    <w:name w:val="Heading 3 Char"/>
    <w:basedOn w:val="DefaultParagraphFont"/>
    <w:link w:val="Heading3"/>
    <w:uiPriority w:val="9"/>
    <w:semiHidden/>
    <w:rsid w:val="009B5B5C"/>
    <w:rPr>
      <w:rFonts w:asciiTheme="majorHAnsi" w:eastAsiaTheme="majorEastAsia" w:hAnsiTheme="majorHAnsi" w:cstheme="majorBidi"/>
      <w:color w:val="1F4D78" w:themeColor="accent1" w:themeShade="7F"/>
      <w:sz w:val="24"/>
      <w:szCs w:val="24"/>
    </w:rPr>
  </w:style>
  <w:style w:type="paragraph" w:customStyle="1" w:styleId="p">
    <w:name w:val="p"/>
    <w:basedOn w:val="Normal"/>
    <w:rsid w:val="009B5B5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17D8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72F5C"/>
    <w:rPr>
      <w:i/>
      <w:iCs/>
    </w:rPr>
  </w:style>
  <w:style w:type="character" w:customStyle="1" w:styleId="Heading1Char">
    <w:name w:val="Heading 1 Char"/>
    <w:basedOn w:val="DefaultParagraphFont"/>
    <w:link w:val="Heading1"/>
    <w:uiPriority w:val="9"/>
    <w:rsid w:val="00172F5C"/>
    <w:rPr>
      <w:rFonts w:asciiTheme="majorHAnsi" w:eastAsiaTheme="majorEastAsia" w:hAnsiTheme="majorHAnsi" w:cstheme="majorBidi"/>
      <w:color w:val="2E74B5" w:themeColor="accent1" w:themeShade="BF"/>
      <w:sz w:val="32"/>
      <w:szCs w:val="32"/>
    </w:rPr>
  </w:style>
  <w:style w:type="character" w:customStyle="1" w:styleId="hgkelc">
    <w:name w:val="hgkelc"/>
    <w:basedOn w:val="DefaultParagraphFont"/>
    <w:rsid w:val="00BB4C83"/>
  </w:style>
  <w:style w:type="character" w:styleId="FollowedHyperlink">
    <w:name w:val="FollowedHyperlink"/>
    <w:basedOn w:val="DefaultParagraphFont"/>
    <w:uiPriority w:val="99"/>
    <w:semiHidden/>
    <w:unhideWhenUsed/>
    <w:rsid w:val="003E6BE2"/>
    <w:rPr>
      <w:color w:val="954F72" w:themeColor="followedHyperlink"/>
      <w:u w:val="single"/>
    </w:rPr>
  </w:style>
  <w:style w:type="character" w:customStyle="1" w:styleId="ref-title">
    <w:name w:val="ref-title"/>
    <w:basedOn w:val="DefaultParagraphFont"/>
    <w:rsid w:val="003E6BE2"/>
  </w:style>
  <w:style w:type="character" w:customStyle="1" w:styleId="ref-journal">
    <w:name w:val="ref-journal"/>
    <w:basedOn w:val="DefaultParagraphFont"/>
    <w:rsid w:val="003E6BE2"/>
  </w:style>
  <w:style w:type="character" w:customStyle="1" w:styleId="ref-vol">
    <w:name w:val="ref-vol"/>
    <w:basedOn w:val="DefaultParagraphFont"/>
    <w:rsid w:val="003E6BE2"/>
  </w:style>
  <w:style w:type="paragraph" w:styleId="ListParagraph">
    <w:name w:val="List Paragraph"/>
    <w:basedOn w:val="Normal"/>
    <w:uiPriority w:val="34"/>
    <w:qFormat/>
    <w:rsid w:val="008E39A9"/>
    <w:pPr>
      <w:widowControl w:val="0"/>
      <w:autoSpaceDE w:val="0"/>
      <w:autoSpaceDN w:val="0"/>
      <w:spacing w:after="0" w:line="240" w:lineRule="auto"/>
      <w:ind w:left="100" w:right="142"/>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E39A9"/>
    <w:rPr>
      <w:sz w:val="18"/>
      <w:szCs w:val="18"/>
    </w:rPr>
  </w:style>
  <w:style w:type="paragraph" w:styleId="NoSpacing">
    <w:name w:val="No Spacing"/>
    <w:uiPriority w:val="1"/>
    <w:qFormat/>
    <w:rsid w:val="007E59B6"/>
    <w:pPr>
      <w:spacing w:after="0" w:line="240" w:lineRule="auto"/>
    </w:pPr>
  </w:style>
  <w:style w:type="paragraph" w:styleId="CommentText">
    <w:name w:val="annotation text"/>
    <w:basedOn w:val="Normal"/>
    <w:link w:val="CommentTextChar"/>
    <w:uiPriority w:val="99"/>
    <w:semiHidden/>
    <w:unhideWhenUsed/>
    <w:rsid w:val="00C15ECB"/>
    <w:pPr>
      <w:spacing w:line="240" w:lineRule="auto"/>
    </w:pPr>
    <w:rPr>
      <w:sz w:val="20"/>
      <w:szCs w:val="20"/>
    </w:rPr>
  </w:style>
  <w:style w:type="character" w:customStyle="1" w:styleId="CommentTextChar">
    <w:name w:val="Comment Text Char"/>
    <w:basedOn w:val="DefaultParagraphFont"/>
    <w:link w:val="CommentText"/>
    <w:uiPriority w:val="99"/>
    <w:semiHidden/>
    <w:rsid w:val="00C15ECB"/>
    <w:rPr>
      <w:sz w:val="20"/>
      <w:szCs w:val="20"/>
    </w:rPr>
  </w:style>
  <w:style w:type="paragraph" w:styleId="CommentSubject">
    <w:name w:val="annotation subject"/>
    <w:basedOn w:val="CommentText"/>
    <w:next w:val="CommentText"/>
    <w:link w:val="CommentSubjectChar"/>
    <w:uiPriority w:val="99"/>
    <w:semiHidden/>
    <w:unhideWhenUsed/>
    <w:rsid w:val="00C15ECB"/>
    <w:rPr>
      <w:b/>
      <w:bCs/>
    </w:rPr>
  </w:style>
  <w:style w:type="character" w:customStyle="1" w:styleId="CommentSubjectChar">
    <w:name w:val="Comment Subject Char"/>
    <w:basedOn w:val="CommentTextChar"/>
    <w:link w:val="CommentSubject"/>
    <w:uiPriority w:val="99"/>
    <w:semiHidden/>
    <w:rsid w:val="00C15ECB"/>
    <w:rPr>
      <w:b/>
      <w:bCs/>
      <w:sz w:val="20"/>
      <w:szCs w:val="20"/>
    </w:rPr>
  </w:style>
  <w:style w:type="paragraph" w:styleId="Revision">
    <w:name w:val="Revision"/>
    <w:hidden/>
    <w:uiPriority w:val="99"/>
    <w:semiHidden/>
    <w:rsid w:val="009B22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6850">
      <w:bodyDiv w:val="1"/>
      <w:marLeft w:val="0"/>
      <w:marRight w:val="0"/>
      <w:marTop w:val="0"/>
      <w:marBottom w:val="0"/>
      <w:divBdr>
        <w:top w:val="none" w:sz="0" w:space="0" w:color="auto"/>
        <w:left w:val="none" w:sz="0" w:space="0" w:color="auto"/>
        <w:bottom w:val="none" w:sz="0" w:space="0" w:color="auto"/>
        <w:right w:val="none" w:sz="0" w:space="0" w:color="auto"/>
      </w:divBdr>
    </w:div>
    <w:div w:id="44841936">
      <w:bodyDiv w:val="1"/>
      <w:marLeft w:val="0"/>
      <w:marRight w:val="0"/>
      <w:marTop w:val="0"/>
      <w:marBottom w:val="0"/>
      <w:divBdr>
        <w:top w:val="none" w:sz="0" w:space="0" w:color="auto"/>
        <w:left w:val="none" w:sz="0" w:space="0" w:color="auto"/>
        <w:bottom w:val="none" w:sz="0" w:space="0" w:color="auto"/>
        <w:right w:val="none" w:sz="0" w:space="0" w:color="auto"/>
      </w:divBdr>
    </w:div>
    <w:div w:id="178471475">
      <w:bodyDiv w:val="1"/>
      <w:marLeft w:val="0"/>
      <w:marRight w:val="0"/>
      <w:marTop w:val="0"/>
      <w:marBottom w:val="0"/>
      <w:divBdr>
        <w:top w:val="none" w:sz="0" w:space="0" w:color="auto"/>
        <w:left w:val="none" w:sz="0" w:space="0" w:color="auto"/>
        <w:bottom w:val="none" w:sz="0" w:space="0" w:color="auto"/>
        <w:right w:val="none" w:sz="0" w:space="0" w:color="auto"/>
      </w:divBdr>
    </w:div>
    <w:div w:id="190144655">
      <w:bodyDiv w:val="1"/>
      <w:marLeft w:val="0"/>
      <w:marRight w:val="0"/>
      <w:marTop w:val="0"/>
      <w:marBottom w:val="0"/>
      <w:divBdr>
        <w:top w:val="none" w:sz="0" w:space="0" w:color="auto"/>
        <w:left w:val="none" w:sz="0" w:space="0" w:color="auto"/>
        <w:bottom w:val="none" w:sz="0" w:space="0" w:color="auto"/>
        <w:right w:val="none" w:sz="0" w:space="0" w:color="auto"/>
      </w:divBdr>
    </w:div>
    <w:div w:id="344746764">
      <w:bodyDiv w:val="1"/>
      <w:marLeft w:val="0"/>
      <w:marRight w:val="0"/>
      <w:marTop w:val="0"/>
      <w:marBottom w:val="0"/>
      <w:divBdr>
        <w:top w:val="none" w:sz="0" w:space="0" w:color="auto"/>
        <w:left w:val="none" w:sz="0" w:space="0" w:color="auto"/>
        <w:bottom w:val="none" w:sz="0" w:space="0" w:color="auto"/>
        <w:right w:val="none" w:sz="0" w:space="0" w:color="auto"/>
      </w:divBdr>
    </w:div>
    <w:div w:id="391775340">
      <w:bodyDiv w:val="1"/>
      <w:marLeft w:val="0"/>
      <w:marRight w:val="0"/>
      <w:marTop w:val="0"/>
      <w:marBottom w:val="0"/>
      <w:divBdr>
        <w:top w:val="none" w:sz="0" w:space="0" w:color="auto"/>
        <w:left w:val="none" w:sz="0" w:space="0" w:color="auto"/>
        <w:bottom w:val="none" w:sz="0" w:space="0" w:color="auto"/>
        <w:right w:val="none" w:sz="0" w:space="0" w:color="auto"/>
      </w:divBdr>
    </w:div>
    <w:div w:id="592591670">
      <w:bodyDiv w:val="1"/>
      <w:marLeft w:val="0"/>
      <w:marRight w:val="0"/>
      <w:marTop w:val="0"/>
      <w:marBottom w:val="0"/>
      <w:divBdr>
        <w:top w:val="none" w:sz="0" w:space="0" w:color="auto"/>
        <w:left w:val="none" w:sz="0" w:space="0" w:color="auto"/>
        <w:bottom w:val="none" w:sz="0" w:space="0" w:color="auto"/>
        <w:right w:val="none" w:sz="0" w:space="0" w:color="auto"/>
      </w:divBdr>
    </w:div>
    <w:div w:id="693187168">
      <w:bodyDiv w:val="1"/>
      <w:marLeft w:val="0"/>
      <w:marRight w:val="0"/>
      <w:marTop w:val="0"/>
      <w:marBottom w:val="0"/>
      <w:divBdr>
        <w:top w:val="none" w:sz="0" w:space="0" w:color="auto"/>
        <w:left w:val="none" w:sz="0" w:space="0" w:color="auto"/>
        <w:bottom w:val="none" w:sz="0" w:space="0" w:color="auto"/>
        <w:right w:val="none" w:sz="0" w:space="0" w:color="auto"/>
      </w:divBdr>
    </w:div>
    <w:div w:id="719792303">
      <w:bodyDiv w:val="1"/>
      <w:marLeft w:val="0"/>
      <w:marRight w:val="0"/>
      <w:marTop w:val="0"/>
      <w:marBottom w:val="0"/>
      <w:divBdr>
        <w:top w:val="none" w:sz="0" w:space="0" w:color="auto"/>
        <w:left w:val="none" w:sz="0" w:space="0" w:color="auto"/>
        <w:bottom w:val="none" w:sz="0" w:space="0" w:color="auto"/>
        <w:right w:val="none" w:sz="0" w:space="0" w:color="auto"/>
      </w:divBdr>
    </w:div>
    <w:div w:id="727220109">
      <w:bodyDiv w:val="1"/>
      <w:marLeft w:val="0"/>
      <w:marRight w:val="0"/>
      <w:marTop w:val="0"/>
      <w:marBottom w:val="0"/>
      <w:divBdr>
        <w:top w:val="none" w:sz="0" w:space="0" w:color="auto"/>
        <w:left w:val="none" w:sz="0" w:space="0" w:color="auto"/>
        <w:bottom w:val="none" w:sz="0" w:space="0" w:color="auto"/>
        <w:right w:val="none" w:sz="0" w:space="0" w:color="auto"/>
      </w:divBdr>
    </w:div>
    <w:div w:id="984240672">
      <w:bodyDiv w:val="1"/>
      <w:marLeft w:val="0"/>
      <w:marRight w:val="0"/>
      <w:marTop w:val="0"/>
      <w:marBottom w:val="0"/>
      <w:divBdr>
        <w:top w:val="none" w:sz="0" w:space="0" w:color="auto"/>
        <w:left w:val="none" w:sz="0" w:space="0" w:color="auto"/>
        <w:bottom w:val="none" w:sz="0" w:space="0" w:color="auto"/>
        <w:right w:val="none" w:sz="0" w:space="0" w:color="auto"/>
      </w:divBdr>
    </w:div>
    <w:div w:id="994723269">
      <w:bodyDiv w:val="1"/>
      <w:marLeft w:val="0"/>
      <w:marRight w:val="0"/>
      <w:marTop w:val="0"/>
      <w:marBottom w:val="0"/>
      <w:divBdr>
        <w:top w:val="none" w:sz="0" w:space="0" w:color="auto"/>
        <w:left w:val="none" w:sz="0" w:space="0" w:color="auto"/>
        <w:bottom w:val="none" w:sz="0" w:space="0" w:color="auto"/>
        <w:right w:val="none" w:sz="0" w:space="0" w:color="auto"/>
      </w:divBdr>
    </w:div>
    <w:div w:id="1057586457">
      <w:bodyDiv w:val="1"/>
      <w:marLeft w:val="0"/>
      <w:marRight w:val="0"/>
      <w:marTop w:val="0"/>
      <w:marBottom w:val="0"/>
      <w:divBdr>
        <w:top w:val="none" w:sz="0" w:space="0" w:color="auto"/>
        <w:left w:val="none" w:sz="0" w:space="0" w:color="auto"/>
        <w:bottom w:val="none" w:sz="0" w:space="0" w:color="auto"/>
        <w:right w:val="none" w:sz="0" w:space="0" w:color="auto"/>
      </w:divBdr>
    </w:div>
    <w:div w:id="1148135089">
      <w:bodyDiv w:val="1"/>
      <w:marLeft w:val="0"/>
      <w:marRight w:val="0"/>
      <w:marTop w:val="0"/>
      <w:marBottom w:val="0"/>
      <w:divBdr>
        <w:top w:val="none" w:sz="0" w:space="0" w:color="auto"/>
        <w:left w:val="none" w:sz="0" w:space="0" w:color="auto"/>
        <w:bottom w:val="none" w:sz="0" w:space="0" w:color="auto"/>
        <w:right w:val="none" w:sz="0" w:space="0" w:color="auto"/>
      </w:divBdr>
    </w:div>
    <w:div w:id="1228883210">
      <w:bodyDiv w:val="1"/>
      <w:marLeft w:val="0"/>
      <w:marRight w:val="0"/>
      <w:marTop w:val="0"/>
      <w:marBottom w:val="0"/>
      <w:divBdr>
        <w:top w:val="none" w:sz="0" w:space="0" w:color="auto"/>
        <w:left w:val="none" w:sz="0" w:space="0" w:color="auto"/>
        <w:bottom w:val="none" w:sz="0" w:space="0" w:color="auto"/>
        <w:right w:val="none" w:sz="0" w:space="0" w:color="auto"/>
      </w:divBdr>
      <w:divsChild>
        <w:div w:id="1646203146">
          <w:marLeft w:val="0"/>
          <w:marRight w:val="0"/>
          <w:marTop w:val="0"/>
          <w:marBottom w:val="0"/>
          <w:divBdr>
            <w:top w:val="none" w:sz="0" w:space="0" w:color="auto"/>
            <w:left w:val="none" w:sz="0" w:space="0" w:color="auto"/>
            <w:bottom w:val="none" w:sz="0" w:space="0" w:color="auto"/>
            <w:right w:val="none" w:sz="0" w:space="0" w:color="auto"/>
          </w:divBdr>
        </w:div>
        <w:div w:id="692071405">
          <w:marLeft w:val="0"/>
          <w:marRight w:val="0"/>
          <w:marTop w:val="0"/>
          <w:marBottom w:val="0"/>
          <w:divBdr>
            <w:top w:val="none" w:sz="0" w:space="0" w:color="auto"/>
            <w:left w:val="none" w:sz="0" w:space="0" w:color="auto"/>
            <w:bottom w:val="none" w:sz="0" w:space="0" w:color="auto"/>
            <w:right w:val="none" w:sz="0" w:space="0" w:color="auto"/>
          </w:divBdr>
        </w:div>
      </w:divsChild>
    </w:div>
    <w:div w:id="1446773515">
      <w:bodyDiv w:val="1"/>
      <w:marLeft w:val="0"/>
      <w:marRight w:val="0"/>
      <w:marTop w:val="0"/>
      <w:marBottom w:val="0"/>
      <w:divBdr>
        <w:top w:val="none" w:sz="0" w:space="0" w:color="auto"/>
        <w:left w:val="none" w:sz="0" w:space="0" w:color="auto"/>
        <w:bottom w:val="none" w:sz="0" w:space="0" w:color="auto"/>
        <w:right w:val="none" w:sz="0" w:space="0" w:color="auto"/>
      </w:divBdr>
    </w:div>
    <w:div w:id="1557400708">
      <w:bodyDiv w:val="1"/>
      <w:marLeft w:val="0"/>
      <w:marRight w:val="0"/>
      <w:marTop w:val="0"/>
      <w:marBottom w:val="0"/>
      <w:divBdr>
        <w:top w:val="none" w:sz="0" w:space="0" w:color="auto"/>
        <w:left w:val="none" w:sz="0" w:space="0" w:color="auto"/>
        <w:bottom w:val="none" w:sz="0" w:space="0" w:color="auto"/>
        <w:right w:val="none" w:sz="0" w:space="0" w:color="auto"/>
      </w:divBdr>
    </w:div>
    <w:div w:id="1745643418">
      <w:bodyDiv w:val="1"/>
      <w:marLeft w:val="0"/>
      <w:marRight w:val="0"/>
      <w:marTop w:val="0"/>
      <w:marBottom w:val="0"/>
      <w:divBdr>
        <w:top w:val="none" w:sz="0" w:space="0" w:color="auto"/>
        <w:left w:val="none" w:sz="0" w:space="0" w:color="auto"/>
        <w:bottom w:val="none" w:sz="0" w:space="0" w:color="auto"/>
        <w:right w:val="none" w:sz="0" w:space="0" w:color="auto"/>
      </w:divBdr>
      <w:divsChild>
        <w:div w:id="203520124">
          <w:marLeft w:val="0"/>
          <w:marRight w:val="0"/>
          <w:marTop w:val="0"/>
          <w:marBottom w:val="0"/>
          <w:divBdr>
            <w:top w:val="none" w:sz="0" w:space="0" w:color="auto"/>
            <w:left w:val="none" w:sz="0" w:space="0" w:color="auto"/>
            <w:bottom w:val="none" w:sz="0" w:space="0" w:color="auto"/>
            <w:right w:val="none" w:sz="0" w:space="0" w:color="auto"/>
          </w:divBdr>
        </w:div>
      </w:divsChild>
    </w:div>
    <w:div w:id="1780178224">
      <w:bodyDiv w:val="1"/>
      <w:marLeft w:val="0"/>
      <w:marRight w:val="0"/>
      <w:marTop w:val="0"/>
      <w:marBottom w:val="0"/>
      <w:divBdr>
        <w:top w:val="none" w:sz="0" w:space="0" w:color="auto"/>
        <w:left w:val="none" w:sz="0" w:space="0" w:color="auto"/>
        <w:bottom w:val="none" w:sz="0" w:space="0" w:color="auto"/>
        <w:right w:val="none" w:sz="0" w:space="0" w:color="auto"/>
      </w:divBdr>
      <w:divsChild>
        <w:div w:id="5148081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FBC24-FF48-4116-A126-D38D4F378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03</Words>
  <Characters>1849</Characters>
  <Application>Microsoft Office Word</Application>
  <DocSecurity>0</DocSecurity>
  <Lines>61</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d. Habibur Rahman</dc:creator>
  <cp:lastModifiedBy>Kelvin C (JMIR)</cp:lastModifiedBy>
  <cp:revision>4</cp:revision>
  <dcterms:created xsi:type="dcterms:W3CDTF">2022-02-15T18:13:00Z</dcterms:created>
  <dcterms:modified xsi:type="dcterms:W3CDTF">2022-07-29T15:24:00Z</dcterms:modified>
</cp:coreProperties>
</file>